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</w:rPr>
      </w:pPr>
      <w:r>
        <w:rPr>
          <w:sz w:val="22"/>
          <w:szCs w:val="22"/>
        </w:rPr>
        <w:t xml:space="preserve">Table S2. </w:t>
      </w:r>
      <w:r>
        <w:rPr>
          <w:rFonts w:cs="Times New Roman"/>
          <w:b/>
          <w:bCs/>
          <w:position w:val="0"/>
          <w:sz w:val="22"/>
          <w:sz w:val="22"/>
          <w:szCs w:val="22"/>
          <w:vertAlign w:val="baseline"/>
        </w:rPr>
        <w:t>Primers used in this study.</w:t>
      </w:r>
    </w:p>
    <w:tbl>
      <w:tblPr>
        <w:tblW w:w="90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3546"/>
        <w:gridCol w:w="3486"/>
      </w:tblGrid>
      <w:tr>
        <w:trPr>
          <w:trHeight w:val="283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Primer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Sequence (5’-3’)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pplication</w:t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CTCACTATAGGGCGAATTGGGTACTCAAATTGGTTTTGTGAGTAGGCCTCATA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 GFP-F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1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color w:val="000000"/>
              </w:rPr>
              <w:t>CACCACCCCGGTGAACAGCTCCTCGCCCTTGCTCAC</w:t>
            </w:r>
            <w:r>
              <w:rPr>
                <w:color w:val="000000"/>
              </w:rPr>
              <w:t>GTCATCCTGTACCAATTCCA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CTCACTATAGGGCGAATTGGGTACTCAAATTGGTTCTATGATGCTGGGCGAAGG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 GFP-F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1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eastAsia="zh-CN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ACCACCCCGGTGAACAGCTCCTCGCCCTTGCTCACTACGGACTCAACACGCTGCA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CTCACTATAGGGCGAATTGGGTACTCAAATTGGTTCCCTTTTCGGGGCTTATTC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 GFP-F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CAT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ACCACCCCGGTGAACAGCTCCTCGCCCTTGCTCACTTGCAGGTTCTCAATGACCA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CTCACTATAGGGCGAATTGGGTACTCAAATTGGTTTGACTCCTTACATCGCCAACA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 GFP-F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964" w:hRule="atLeas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ACCACCCCGGTGAACAGCTCCTCGCCCTTGCTCACGACCCAACCAGCGTACACG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DV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CTCACTATAGGGCGAATTGGGTACTCAAATTGGTTTTCACTCTGTTCTTCCCGTCT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 GFP-F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DV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DV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ACCACCCCGGTGAACAGCTCCTCGCCCTTGCTCACAGCGAGGAACTCGTCGGTC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-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CTCACTATAGGGCGAATTGGGTACTCAAATTGGTTCTGGCACTGTCGGTATTTAT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 GFP-Fg</w:t>
            </w:r>
            <w:r>
              <w:rPr>
                <w:rFonts w:eastAsia="微软雅黑" w:cs="Times New Roman"/>
                <w:i w:val="false"/>
                <w:iCs w:val="false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 w:val="false"/>
                <w:iCs w:val="false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FP-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ACCACCCCGGTGAACAGCTCCTCGCCCTTGCTCACGTACTCAGCCTCCAACTCCTC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TGGCCTCCTCCGAGGACGTCAT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RFP fragment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TTAGGCGCCGGTGGAGTGGC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Hph-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CCACTCCACCGGCGCCTAAGGGAGCTGTTGGCTGGCTGGT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For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Hph fragment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Hph-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GGGAGAGGCGGTTTGCGTATT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AACGCCGTCTTTCTTGTC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For 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1-RFP-Hph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73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TGACGTCCTCGGAGGAGGCCATGTCATCCTGTACCAATTCCA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73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ATACGCAAACCGCCTCTCCCCTTCAACATGGGAATATCGAA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Tri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GAACGGCATTGTTAGGTC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GTTTTGGGTCGTGTTTGG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For 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-Hph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73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1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TGACGTCCTCGGAGGAGGCCATCTCCTCGCCCTCAGGCAGC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73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ATACGCAAACCGCCTCTCCCCAATTCTAAATTCCTAAACGA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CTGCCCTAACCTCCCTG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TGGCACTGTCGGTATTTAT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For 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i w:val="false"/>
                <w:iCs w:val="false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i w:val="false"/>
                <w:iCs w:val="false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ative promoter</w:t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TTATCGTCGTCATCCTTGTAATCGTACTCAGCCTCCAACTCCTC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TTATCGTCGTCATCCTTGTAATCCTTATCGTCGTCATCCTTGTAATCGTACTCAG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TTACTTATCGTCGTCATCCTTGTAATCCTTATCGTCGTCATCCTTGTAATCCTTATC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none"/>
                <w:lang w:val="en-US" w:eastAsia="zh-CN"/>
              </w:rPr>
            </w:pPr>
            <w:r>
              <w:rPr>
                <w:lang w:val="en-US" w:eastAsia="zh-CN"/>
              </w:rPr>
              <w:t>GATTACAAGGATGACGACGATAAGTAATTGTCTGCTTGTTACCAGATG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3×Flag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微软雅黑" w:cs="Times New Roman"/>
                <w:color w:val="000000"/>
                <w:sz w:val="22"/>
                <w:szCs w:val="22"/>
              </w:rPr>
              <w:t>ɑ</w:t>
            </w:r>
            <w:r>
              <w:rPr>
                <w:rFonts w:eastAsia="微软雅黑" w:cs="Times New Roman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4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GACCACCAACGCTGCTAT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AATGTTCCAGGGGCGTAG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For 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-RFP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fusion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, native promoter</w:t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1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ATGACGTCCTCGGAGGAGGCCATACCCTCGTACTCCTCGGGCT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964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CCACTCCACCGGCGCCTAA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ATTCTTCCCAAAAGCGGTTTCC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RFP-</w:t>
            </w:r>
            <w:r>
              <w:rPr>
                <w:rFonts w:cs="Times New Roman"/>
                <w:i/>
                <w:iCs/>
                <w:position w:val="0"/>
                <w:sz w:val="22"/>
                <w:sz w:val="22"/>
                <w:szCs w:val="22"/>
                <w:vertAlign w:val="baseline"/>
              </w:rPr>
              <w:t>Fg</w:t>
            </w:r>
            <w:r>
              <w:rPr>
                <w:rFonts w:cs="Times New Roman"/>
                <w:i/>
                <w:i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β</w:t>
            </w:r>
            <w:r>
              <w:rPr>
                <w:rFonts w:eastAsia="宋体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zh-CN"/>
              </w:rPr>
              <w:t>2</w:t>
            </w: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-</w:t>
            </w: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GACGATGGTCTCCGTGTAT</w:t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pSilent-PMK</w:t>
            </w:r>
            <w:r>
              <w:rPr>
                <w:rFonts w:eastAsia="宋体" w:cs="Times New Roman"/>
                <w:sz w:val="24"/>
                <w:lang w:val="en-US" w:eastAsia="zh-CN"/>
              </w:rPr>
              <w:t>-1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CGCTCGAGCTGGCGGGTATCTCGTCTT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i w:val="false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For </w:t>
            </w:r>
            <w:r>
              <w:rPr>
                <w:rFonts w:eastAsia="宋体"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g</w:t>
            </w:r>
            <w:r>
              <w:rPr>
                <w:rFonts w:eastAsia="宋体" w:cs="Times New Roman"/>
                <w:i w:val="false"/>
                <w:iCs w:val="false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MK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eastAsia="宋体" w:cs="Times New Roman"/>
                <w:color w:val="000000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silencing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lasmid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i w:val="false"/>
                <w:iCs w:val="false"/>
                <w:position w:val="0"/>
                <w:sz w:val="22"/>
                <w:sz w:val="22"/>
                <w:szCs w:val="22"/>
                <w:vertAlign w:val="baseline"/>
              </w:rPr>
              <w:t>construct</w:t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</w:rPr>
              <w:t>pSilent-PMK</w:t>
            </w:r>
            <w:r>
              <w:rPr>
                <w:rFonts w:eastAsia="宋体" w:cs="Times New Roman"/>
                <w:sz w:val="24"/>
                <w:lang w:val="en-US" w:eastAsia="zh-CN"/>
              </w:rPr>
              <w:t>-1</w:t>
            </w:r>
            <w:r>
              <w:rPr>
                <w:rFonts w:eastAsia="宋体"/>
                <w:sz w:val="24"/>
                <w:lang w:val="en-US" w:eastAsia="zh-CN"/>
              </w:rPr>
              <w:t>R</w:t>
            </w:r>
            <w:r>
              <w:rPr>
                <w:rFonts w:eastAsia="宋体" w:cs="Times New Roman"/>
                <w:sz w:val="24"/>
                <w:lang w:val="en-US" w:eastAsia="zh-CN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CCAAGCTTAAGGAGCGAGGCGGTTAG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pSilent-PMK</w:t>
            </w:r>
            <w:r>
              <w:rPr>
                <w:rFonts w:eastAsia="宋体" w:cs="Times New Roman"/>
                <w:sz w:val="24"/>
                <w:lang w:val="en-US" w:eastAsia="zh-CN"/>
              </w:rPr>
              <w:t>-</w:t>
            </w:r>
            <w:r>
              <w:rPr>
                <w:rFonts w:eastAsia="宋体"/>
                <w:sz w:val="24"/>
                <w:lang w:val="en-US" w:eastAsia="zh-CN"/>
              </w:rPr>
              <w:t>2</w:t>
            </w:r>
            <w:r>
              <w:rPr>
                <w:rFonts w:eastAsia="宋体" w:cs="Times New Roman"/>
                <w:sz w:val="24"/>
                <w:lang w:val="en-US" w:eastAsia="zh-CN"/>
              </w:rPr>
              <w:t>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GGGTACCCTGGCGGGTATCTCGTCT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/>
                <w:sz w:val="24"/>
              </w:rPr>
              <w:t>pSilent-PMK</w:t>
            </w:r>
            <w:r>
              <w:rPr>
                <w:rFonts w:eastAsia="宋体" w:cs="Times New Roman"/>
                <w:sz w:val="24"/>
                <w:lang w:val="en-US" w:eastAsia="zh-CN"/>
              </w:rPr>
              <w:t>-</w:t>
            </w:r>
            <w:r>
              <w:rPr>
                <w:rFonts w:eastAsia="宋体"/>
                <w:sz w:val="24"/>
                <w:lang w:val="en-US" w:eastAsia="zh-CN"/>
              </w:rPr>
              <w:t>2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GAAGATCTAAGGAGCGAGGCGGTTAGT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/>
                <w:sz w:val="24"/>
                <w:lang w:val="en-US" w:eastAsia="zh-CN"/>
              </w:rPr>
              <w:t>Q-PMK-F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CGACTCTTAGCTATGCTCTCAC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  <w:p>
            <w:pPr>
              <w:pStyle w:val="Normal"/>
              <w:widowControl w:val="false"/>
              <w:jc w:val="both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For qPCR assay</w:t>
            </w:r>
          </w:p>
        </w:tc>
      </w:tr>
      <w:tr>
        <w:trPr>
          <w:trHeight w:val="567" w:hRule="exact"/>
        </w:trPr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宋体"/>
                <w:sz w:val="24"/>
                <w:lang w:val="en-US" w:eastAsia="zh-CN"/>
              </w:rPr>
              <w:t>Q-PMK-R</w:t>
            </w:r>
          </w:p>
        </w:tc>
        <w:tc>
          <w:tcPr>
            <w:tcW w:w="3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  <w:t>TGTCCGCAAGGATGATAAGG</w:t>
            </w:r>
          </w:p>
        </w:tc>
        <w:tc>
          <w:tcPr>
            <w:tcW w:w="3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/>
                <w:position w:val="0"/>
                <w:sz w:val="22"/>
                <w:sz w:val="22"/>
                <w:szCs w:val="22"/>
                <w:vertAlign w:val="baseli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戴尔</cp:lastModifiedBy>
  <dcterms:modified xsi:type="dcterms:W3CDTF">2020-01-21T03:45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